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E3DAD" w14:textId="6787AEA1" w:rsidR="003C2F0D" w:rsidRPr="002B1039" w:rsidRDefault="002B1039" w:rsidP="003C2F0D">
      <w:pPr>
        <w:snapToGrid w:val="0"/>
        <w:spacing w:after="0" w:line="480" w:lineRule="auto"/>
        <w:rPr>
          <w:b/>
          <w:bCs/>
        </w:rPr>
      </w:pPr>
      <w:r w:rsidRPr="002B1039">
        <w:rPr>
          <w:b/>
          <w:bCs/>
        </w:rPr>
        <w:t>S</w:t>
      </w:r>
      <w:r w:rsidR="003C2F0D" w:rsidRPr="002B1039">
        <w:rPr>
          <w:b/>
          <w:bCs/>
        </w:rPr>
        <w:t xml:space="preserve">5. Summarized findings on social media outcomes </w:t>
      </w:r>
      <w:proofErr w:type="gramStart"/>
      <w:r w:rsidR="003C2F0D" w:rsidRPr="002B1039">
        <w:rPr>
          <w:b/>
          <w:bCs/>
        </w:rPr>
        <w:t>with regard to</w:t>
      </w:r>
      <w:proofErr w:type="gramEnd"/>
      <w:r w:rsidR="003C2F0D" w:rsidRPr="002B1039">
        <w:rPr>
          <w:b/>
          <w:bCs/>
        </w:rPr>
        <w:t xml:space="preserve"> patient and caregiver focused objectives</w:t>
      </w:r>
    </w:p>
    <w:tbl>
      <w:tblPr>
        <w:tblStyle w:val="TableGrid"/>
        <w:tblW w:w="13016" w:type="dxa"/>
        <w:tblLook w:val="04A0" w:firstRow="1" w:lastRow="0" w:firstColumn="1" w:lastColumn="0" w:noHBand="0" w:noVBand="1"/>
      </w:tblPr>
      <w:tblGrid>
        <w:gridCol w:w="2471"/>
        <w:gridCol w:w="1407"/>
        <w:gridCol w:w="1753"/>
        <w:gridCol w:w="1845"/>
        <w:gridCol w:w="1846"/>
        <w:gridCol w:w="1845"/>
        <w:gridCol w:w="1849"/>
      </w:tblGrid>
      <w:tr w:rsidR="003C2F0D" w14:paraId="43258B28" w14:textId="77777777" w:rsidTr="003C2F0D">
        <w:trPr>
          <w:trHeight w:val="292"/>
        </w:trPr>
        <w:tc>
          <w:tcPr>
            <w:tcW w:w="3878" w:type="dxa"/>
            <w:gridSpan w:val="2"/>
            <w:vMerge w:val="restart"/>
            <w:vAlign w:val="bottom"/>
          </w:tcPr>
          <w:p w14:paraId="5D90EEF0" w14:textId="77777777" w:rsidR="003C2F0D" w:rsidRPr="00E37369" w:rsidRDefault="003C2F0D" w:rsidP="003C2F0D">
            <w:pPr>
              <w:spacing w:line="276" w:lineRule="auto"/>
              <w:rPr>
                <w:b/>
                <w:bCs/>
              </w:rPr>
            </w:pPr>
            <w:r w:rsidRPr="00E37369">
              <w:rPr>
                <w:b/>
                <w:bCs/>
              </w:rPr>
              <w:t>Objectives</w:t>
            </w:r>
            <w:r>
              <w:rPr>
                <w:b/>
                <w:bCs/>
                <w:vertAlign w:val="superscript"/>
              </w:rPr>
              <w:t>1,2</w:t>
            </w:r>
          </w:p>
        </w:tc>
        <w:tc>
          <w:tcPr>
            <w:tcW w:w="9138" w:type="dxa"/>
            <w:gridSpan w:val="5"/>
            <w:vAlign w:val="bottom"/>
          </w:tcPr>
          <w:p w14:paraId="1C2B45E8" w14:textId="77777777" w:rsidR="003C2F0D" w:rsidRPr="009E6151" w:rsidRDefault="003C2F0D" w:rsidP="003C2F0D">
            <w:pPr>
              <w:spacing w:line="276" w:lineRule="auto"/>
              <w:jc w:val="center"/>
              <w:rPr>
                <w:b/>
                <w:bCs/>
              </w:rPr>
            </w:pPr>
            <w:r w:rsidRPr="00E37369">
              <w:rPr>
                <w:b/>
                <w:bCs/>
              </w:rPr>
              <w:t>Outcomes</w:t>
            </w:r>
            <w:r>
              <w:rPr>
                <w:b/>
                <w:bCs/>
                <w:vertAlign w:val="superscript"/>
              </w:rPr>
              <w:t>1,3</w:t>
            </w:r>
          </w:p>
        </w:tc>
      </w:tr>
      <w:tr w:rsidR="003C2F0D" w14:paraId="462DE0DC" w14:textId="77777777" w:rsidTr="003C2F0D">
        <w:trPr>
          <w:trHeight w:val="544"/>
        </w:trPr>
        <w:tc>
          <w:tcPr>
            <w:tcW w:w="3878" w:type="dxa"/>
            <w:gridSpan w:val="2"/>
            <w:vMerge/>
          </w:tcPr>
          <w:p w14:paraId="12584803" w14:textId="77777777" w:rsidR="003C2F0D" w:rsidRDefault="003C2F0D" w:rsidP="003C2F0D">
            <w:pPr>
              <w:spacing w:line="276" w:lineRule="auto"/>
            </w:pPr>
          </w:p>
        </w:tc>
        <w:tc>
          <w:tcPr>
            <w:tcW w:w="1753" w:type="dxa"/>
            <w:vAlign w:val="bottom"/>
          </w:tcPr>
          <w:p w14:paraId="5FCF63B2" w14:textId="77777777" w:rsidR="003C2F0D" w:rsidRPr="002010F4" w:rsidRDefault="003C2F0D" w:rsidP="003C2F0D">
            <w:pPr>
              <w:spacing w:line="276" w:lineRule="auto"/>
            </w:pPr>
            <w:r>
              <w:t xml:space="preserve">Patient &amp; Caregiver </w:t>
            </w:r>
            <w:r w:rsidRPr="002010F4">
              <w:t>Knowledge</w:t>
            </w:r>
          </w:p>
        </w:tc>
        <w:tc>
          <w:tcPr>
            <w:tcW w:w="1845" w:type="dxa"/>
            <w:vAlign w:val="bottom"/>
          </w:tcPr>
          <w:p w14:paraId="32307DE1" w14:textId="77777777" w:rsidR="003C2F0D" w:rsidRPr="002010F4" w:rsidRDefault="003C2F0D" w:rsidP="003C2F0D">
            <w:pPr>
              <w:spacing w:line="276" w:lineRule="auto"/>
            </w:pPr>
            <w:r>
              <w:t>Patient &amp; Caregiver</w:t>
            </w:r>
            <w:r w:rsidRPr="002010F4">
              <w:t xml:space="preserve"> Experience</w:t>
            </w:r>
          </w:p>
        </w:tc>
        <w:tc>
          <w:tcPr>
            <w:tcW w:w="1846" w:type="dxa"/>
            <w:vAlign w:val="bottom"/>
          </w:tcPr>
          <w:p w14:paraId="0959EEE4" w14:textId="77777777" w:rsidR="003C2F0D" w:rsidRPr="002010F4" w:rsidRDefault="003C2F0D" w:rsidP="003C2F0D">
            <w:pPr>
              <w:spacing w:line="276" w:lineRule="auto"/>
            </w:pPr>
            <w:r w:rsidRPr="002010F4">
              <w:t>Use of Services and Cost</w:t>
            </w:r>
          </w:p>
        </w:tc>
        <w:tc>
          <w:tcPr>
            <w:tcW w:w="1845" w:type="dxa"/>
            <w:vAlign w:val="bottom"/>
          </w:tcPr>
          <w:p w14:paraId="5A2E659C" w14:textId="77777777" w:rsidR="003C2F0D" w:rsidRPr="002010F4" w:rsidRDefault="003C2F0D" w:rsidP="003C2F0D">
            <w:pPr>
              <w:spacing w:line="276" w:lineRule="auto"/>
            </w:pPr>
            <w:r w:rsidRPr="002010F4">
              <w:t>Health Behaviors and Health Status</w:t>
            </w:r>
          </w:p>
        </w:tc>
        <w:tc>
          <w:tcPr>
            <w:tcW w:w="1849" w:type="dxa"/>
            <w:vAlign w:val="bottom"/>
          </w:tcPr>
          <w:p w14:paraId="40FD0822" w14:textId="77777777" w:rsidR="003C2F0D" w:rsidRPr="002010F4" w:rsidRDefault="003C2F0D" w:rsidP="003C2F0D">
            <w:pPr>
              <w:spacing w:line="276" w:lineRule="auto"/>
            </w:pPr>
            <w:r w:rsidRPr="002010F4">
              <w:t>Usage Feasibility</w:t>
            </w:r>
          </w:p>
        </w:tc>
      </w:tr>
      <w:tr w:rsidR="003C2F0D" w14:paraId="4BFB50BB" w14:textId="77777777" w:rsidTr="003C2F0D">
        <w:trPr>
          <w:trHeight w:val="292"/>
        </w:trPr>
        <w:tc>
          <w:tcPr>
            <w:tcW w:w="3878" w:type="dxa"/>
            <w:gridSpan w:val="2"/>
            <w:vMerge/>
            <w:vAlign w:val="bottom"/>
          </w:tcPr>
          <w:p w14:paraId="69182FF6" w14:textId="77777777" w:rsidR="003C2F0D" w:rsidRDefault="003C2F0D" w:rsidP="003C2F0D">
            <w:pPr>
              <w:spacing w:line="276" w:lineRule="auto"/>
            </w:pPr>
          </w:p>
        </w:tc>
        <w:tc>
          <w:tcPr>
            <w:tcW w:w="1753" w:type="dxa"/>
            <w:vAlign w:val="bottom"/>
          </w:tcPr>
          <w:p w14:paraId="5FF4DA9D" w14:textId="43BBE666" w:rsidR="003C2F0D" w:rsidRPr="00F97381" w:rsidRDefault="003C2F0D" w:rsidP="003C2F0D">
            <w:pPr>
              <w:spacing w:line="276" w:lineRule="auto"/>
              <w:rPr>
                <w:highlight w:val="yellow"/>
                <w:vertAlign w:val="superscript"/>
              </w:rPr>
            </w:pPr>
            <w:r w:rsidRPr="00F97381">
              <w:rPr>
                <w:highlight w:val="yellow"/>
              </w:rPr>
              <w:t>N=1</w:t>
            </w:r>
            <w:r w:rsidR="0088276F">
              <w:rPr>
                <w:highlight w:val="yellow"/>
              </w:rPr>
              <w:t>6</w:t>
            </w:r>
            <w:r w:rsidRPr="00F97381">
              <w:rPr>
                <w:highlight w:val="yellow"/>
              </w:rPr>
              <w:t xml:space="preserve"> (52%)</w:t>
            </w:r>
            <w:r w:rsidRPr="00F9738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1845" w:type="dxa"/>
            <w:vAlign w:val="bottom"/>
          </w:tcPr>
          <w:p w14:paraId="4F73A89A" w14:textId="24A63D66" w:rsidR="003C2F0D" w:rsidRPr="00F97381" w:rsidRDefault="003C2F0D" w:rsidP="003C2F0D">
            <w:pPr>
              <w:spacing w:line="276" w:lineRule="auto"/>
              <w:rPr>
                <w:highlight w:val="yellow"/>
                <w:vertAlign w:val="superscript"/>
              </w:rPr>
            </w:pPr>
            <w:r w:rsidRPr="00F97381">
              <w:rPr>
                <w:highlight w:val="yellow"/>
              </w:rPr>
              <w:t>N=2</w:t>
            </w:r>
            <w:r w:rsidR="0088276F">
              <w:rPr>
                <w:highlight w:val="yellow"/>
              </w:rPr>
              <w:t>3</w:t>
            </w:r>
            <w:r w:rsidRPr="00F97381">
              <w:rPr>
                <w:highlight w:val="yellow"/>
              </w:rPr>
              <w:t xml:space="preserve"> (74%)</w:t>
            </w:r>
            <w:r w:rsidRPr="00F9738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1846" w:type="dxa"/>
            <w:vAlign w:val="bottom"/>
          </w:tcPr>
          <w:p w14:paraId="2318078B" w14:textId="3537477B" w:rsidR="003C2F0D" w:rsidRPr="00F97381" w:rsidRDefault="003C2F0D" w:rsidP="003C2F0D">
            <w:pPr>
              <w:spacing w:line="276" w:lineRule="auto"/>
              <w:rPr>
                <w:highlight w:val="yellow"/>
                <w:vertAlign w:val="superscript"/>
              </w:rPr>
            </w:pPr>
            <w:r w:rsidRPr="00F97381">
              <w:rPr>
                <w:highlight w:val="yellow"/>
              </w:rPr>
              <w:t>N=8 (</w:t>
            </w:r>
            <w:r w:rsidR="0088276F">
              <w:rPr>
                <w:highlight w:val="yellow"/>
              </w:rPr>
              <w:t>26</w:t>
            </w:r>
            <w:r w:rsidRPr="00F97381">
              <w:rPr>
                <w:highlight w:val="yellow"/>
              </w:rPr>
              <w:t>%)</w:t>
            </w:r>
            <w:r w:rsidRPr="00F9738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1845" w:type="dxa"/>
            <w:vAlign w:val="bottom"/>
          </w:tcPr>
          <w:p w14:paraId="6BE6330A" w14:textId="044A0122" w:rsidR="003C2F0D" w:rsidRPr="00F97381" w:rsidRDefault="003C2F0D" w:rsidP="003C2F0D">
            <w:pPr>
              <w:spacing w:line="276" w:lineRule="auto"/>
              <w:rPr>
                <w:highlight w:val="yellow"/>
                <w:vertAlign w:val="superscript"/>
              </w:rPr>
            </w:pPr>
            <w:r w:rsidRPr="00F97381">
              <w:rPr>
                <w:highlight w:val="yellow"/>
              </w:rPr>
              <w:t>N=8 (</w:t>
            </w:r>
            <w:r w:rsidR="0088276F">
              <w:rPr>
                <w:highlight w:val="yellow"/>
              </w:rPr>
              <w:t>29</w:t>
            </w:r>
            <w:r w:rsidRPr="00F97381">
              <w:rPr>
                <w:highlight w:val="yellow"/>
              </w:rPr>
              <w:t>%)</w:t>
            </w:r>
            <w:r w:rsidRPr="00F9738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1849" w:type="dxa"/>
            <w:vAlign w:val="bottom"/>
          </w:tcPr>
          <w:p w14:paraId="7940F4C6" w14:textId="099830FB" w:rsidR="003C2F0D" w:rsidRPr="00F97381" w:rsidRDefault="003C2F0D" w:rsidP="003C2F0D">
            <w:pPr>
              <w:spacing w:line="276" w:lineRule="auto"/>
              <w:rPr>
                <w:highlight w:val="yellow"/>
                <w:vertAlign w:val="superscript"/>
              </w:rPr>
            </w:pPr>
            <w:r w:rsidRPr="00F97381">
              <w:rPr>
                <w:highlight w:val="yellow"/>
              </w:rPr>
              <w:t>N=</w:t>
            </w:r>
            <w:r w:rsidR="0088276F">
              <w:rPr>
                <w:highlight w:val="yellow"/>
              </w:rPr>
              <w:t>30</w:t>
            </w:r>
            <w:r w:rsidRPr="00F97381">
              <w:rPr>
                <w:highlight w:val="yellow"/>
              </w:rPr>
              <w:t xml:space="preserve"> (9</w:t>
            </w:r>
            <w:r w:rsidR="0088276F">
              <w:rPr>
                <w:highlight w:val="yellow"/>
              </w:rPr>
              <w:t>7</w:t>
            </w:r>
            <w:r w:rsidRPr="00F97381">
              <w:rPr>
                <w:highlight w:val="yellow"/>
              </w:rPr>
              <w:t>%)</w:t>
            </w:r>
            <w:r w:rsidRPr="00F97381">
              <w:rPr>
                <w:highlight w:val="yellow"/>
                <w:vertAlign w:val="superscript"/>
              </w:rPr>
              <w:t>4</w:t>
            </w:r>
          </w:p>
        </w:tc>
      </w:tr>
      <w:tr w:rsidR="003C2F0D" w14:paraId="3D5FFB65" w14:textId="77777777" w:rsidTr="003C2F0D">
        <w:trPr>
          <w:trHeight w:val="292"/>
        </w:trPr>
        <w:tc>
          <w:tcPr>
            <w:tcW w:w="2471" w:type="dxa"/>
          </w:tcPr>
          <w:p w14:paraId="0354F911" w14:textId="77777777" w:rsidR="003C2F0D" w:rsidRPr="002010F4" w:rsidRDefault="003C2F0D" w:rsidP="003C2F0D">
            <w:pPr>
              <w:spacing w:line="276" w:lineRule="auto"/>
            </w:pPr>
            <w:r w:rsidRPr="002010F4">
              <w:t>Health Literacy</w:t>
            </w:r>
          </w:p>
        </w:tc>
        <w:tc>
          <w:tcPr>
            <w:tcW w:w="1407" w:type="dxa"/>
          </w:tcPr>
          <w:p w14:paraId="6DE3C090" w14:textId="77AE8780" w:rsidR="003C2F0D" w:rsidRPr="00F97381" w:rsidRDefault="003C2F0D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N=5 (1</w:t>
            </w:r>
            <w:r w:rsidR="00833CA3" w:rsidRPr="00F97381">
              <w:rPr>
                <w:highlight w:val="yellow"/>
              </w:rPr>
              <w:t>6</w:t>
            </w:r>
            <w:r w:rsidRPr="00F97381">
              <w:rPr>
                <w:highlight w:val="yellow"/>
              </w:rPr>
              <w:t>%)</w:t>
            </w:r>
            <w:r w:rsidRPr="00F9738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1753" w:type="dxa"/>
          </w:tcPr>
          <w:p w14:paraId="555F47C7" w14:textId="77777777" w:rsidR="003C2F0D" w:rsidRPr="00CA3593" w:rsidRDefault="003C2F0D" w:rsidP="003C2F0D">
            <w:pPr>
              <w:spacing w:line="276" w:lineRule="auto"/>
            </w:pPr>
            <w:r w:rsidRPr="00CA3593">
              <w:t>4</w:t>
            </w:r>
          </w:p>
        </w:tc>
        <w:tc>
          <w:tcPr>
            <w:tcW w:w="1845" w:type="dxa"/>
          </w:tcPr>
          <w:p w14:paraId="43518A9D" w14:textId="77777777" w:rsidR="003C2F0D" w:rsidRPr="00CA3593" w:rsidRDefault="003C2F0D" w:rsidP="003C2F0D">
            <w:pPr>
              <w:spacing w:line="276" w:lineRule="auto"/>
            </w:pPr>
            <w:r w:rsidRPr="00CA3593">
              <w:t>1</w:t>
            </w:r>
          </w:p>
        </w:tc>
        <w:tc>
          <w:tcPr>
            <w:tcW w:w="1846" w:type="dxa"/>
          </w:tcPr>
          <w:p w14:paraId="2A3F8366" w14:textId="77777777" w:rsidR="003C2F0D" w:rsidRPr="00CA3593" w:rsidRDefault="003C2F0D" w:rsidP="003C2F0D">
            <w:pPr>
              <w:spacing w:line="276" w:lineRule="auto"/>
            </w:pPr>
            <w:r>
              <w:t>0</w:t>
            </w:r>
          </w:p>
        </w:tc>
        <w:tc>
          <w:tcPr>
            <w:tcW w:w="1845" w:type="dxa"/>
          </w:tcPr>
          <w:p w14:paraId="61A0BC24" w14:textId="77777777" w:rsidR="003C2F0D" w:rsidRPr="00CA3593" w:rsidRDefault="003C2F0D" w:rsidP="003C2F0D">
            <w:pPr>
              <w:spacing w:line="276" w:lineRule="auto"/>
            </w:pPr>
            <w:r w:rsidRPr="00CA3593">
              <w:t>1</w:t>
            </w:r>
          </w:p>
        </w:tc>
        <w:tc>
          <w:tcPr>
            <w:tcW w:w="1849" w:type="dxa"/>
          </w:tcPr>
          <w:p w14:paraId="6E5E93FB" w14:textId="77777777" w:rsidR="003C2F0D" w:rsidRPr="00CA3593" w:rsidRDefault="003C2F0D" w:rsidP="003C2F0D">
            <w:pPr>
              <w:spacing w:line="276" w:lineRule="auto"/>
            </w:pPr>
            <w:r w:rsidRPr="00CA3593">
              <w:t>5</w:t>
            </w:r>
          </w:p>
        </w:tc>
      </w:tr>
      <w:tr w:rsidR="003C2F0D" w14:paraId="74B0DB3C" w14:textId="77777777" w:rsidTr="003C2F0D">
        <w:trPr>
          <w:trHeight w:val="292"/>
        </w:trPr>
        <w:tc>
          <w:tcPr>
            <w:tcW w:w="2471" w:type="dxa"/>
          </w:tcPr>
          <w:p w14:paraId="263C2B3C" w14:textId="77777777" w:rsidR="003C2F0D" w:rsidRPr="00F97381" w:rsidRDefault="003C2F0D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Clinical Decision Making</w:t>
            </w:r>
          </w:p>
        </w:tc>
        <w:tc>
          <w:tcPr>
            <w:tcW w:w="1407" w:type="dxa"/>
          </w:tcPr>
          <w:p w14:paraId="6D535298" w14:textId="1BA3E7AE" w:rsidR="003C2F0D" w:rsidRPr="00F97381" w:rsidRDefault="003C2F0D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N=</w:t>
            </w:r>
            <w:r w:rsidR="00833CA3" w:rsidRPr="00F97381">
              <w:rPr>
                <w:highlight w:val="yellow"/>
              </w:rPr>
              <w:t>4</w:t>
            </w:r>
            <w:r w:rsidRPr="00F97381">
              <w:rPr>
                <w:highlight w:val="yellow"/>
              </w:rPr>
              <w:t xml:space="preserve"> (1</w:t>
            </w:r>
            <w:r w:rsidR="00833CA3" w:rsidRPr="00F97381">
              <w:rPr>
                <w:highlight w:val="yellow"/>
              </w:rPr>
              <w:t>3</w:t>
            </w:r>
            <w:r w:rsidRPr="00F97381">
              <w:rPr>
                <w:highlight w:val="yellow"/>
              </w:rPr>
              <w:t>%)</w:t>
            </w:r>
            <w:r w:rsidRPr="00F9738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1753" w:type="dxa"/>
          </w:tcPr>
          <w:p w14:paraId="30947B18" w14:textId="544C3262" w:rsidR="003C2F0D" w:rsidRPr="00F97381" w:rsidRDefault="00F97381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1</w:t>
            </w:r>
          </w:p>
        </w:tc>
        <w:tc>
          <w:tcPr>
            <w:tcW w:w="1845" w:type="dxa"/>
          </w:tcPr>
          <w:p w14:paraId="4B431485" w14:textId="492EE7DA" w:rsidR="003C2F0D" w:rsidRPr="00F97381" w:rsidRDefault="00F97381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4</w:t>
            </w:r>
          </w:p>
        </w:tc>
        <w:tc>
          <w:tcPr>
            <w:tcW w:w="1846" w:type="dxa"/>
          </w:tcPr>
          <w:p w14:paraId="6777131F" w14:textId="77777777" w:rsidR="003C2F0D" w:rsidRPr="00F97381" w:rsidRDefault="003C2F0D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1</w:t>
            </w:r>
          </w:p>
        </w:tc>
        <w:tc>
          <w:tcPr>
            <w:tcW w:w="1845" w:type="dxa"/>
          </w:tcPr>
          <w:p w14:paraId="5E25802D" w14:textId="77777777" w:rsidR="003C2F0D" w:rsidRPr="00F97381" w:rsidRDefault="003C2F0D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0</w:t>
            </w:r>
          </w:p>
        </w:tc>
        <w:tc>
          <w:tcPr>
            <w:tcW w:w="1849" w:type="dxa"/>
          </w:tcPr>
          <w:p w14:paraId="5FB3181C" w14:textId="2C40B49B" w:rsidR="003C2F0D" w:rsidRPr="00F97381" w:rsidRDefault="00F97381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4</w:t>
            </w:r>
          </w:p>
        </w:tc>
      </w:tr>
      <w:tr w:rsidR="003C2F0D" w14:paraId="7921D7C9" w14:textId="77777777" w:rsidTr="003C2F0D">
        <w:trPr>
          <w:trHeight w:val="292"/>
        </w:trPr>
        <w:tc>
          <w:tcPr>
            <w:tcW w:w="2471" w:type="dxa"/>
          </w:tcPr>
          <w:p w14:paraId="3FD790AC" w14:textId="77777777" w:rsidR="003C2F0D" w:rsidRPr="002010F4" w:rsidRDefault="003C2F0D" w:rsidP="003C2F0D">
            <w:pPr>
              <w:spacing w:line="276" w:lineRule="auto"/>
            </w:pPr>
            <w:r w:rsidRPr="002010F4">
              <w:t>Self-Care</w:t>
            </w:r>
          </w:p>
        </w:tc>
        <w:tc>
          <w:tcPr>
            <w:tcW w:w="1407" w:type="dxa"/>
          </w:tcPr>
          <w:p w14:paraId="4BD5E456" w14:textId="120F6CB2" w:rsidR="003C2F0D" w:rsidRPr="00F97381" w:rsidRDefault="003C2F0D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N=6 (</w:t>
            </w:r>
            <w:r w:rsidR="00833CA3" w:rsidRPr="00F97381">
              <w:rPr>
                <w:highlight w:val="yellow"/>
              </w:rPr>
              <w:t>19</w:t>
            </w:r>
            <w:r w:rsidRPr="00F97381">
              <w:rPr>
                <w:highlight w:val="yellow"/>
              </w:rPr>
              <w:t>%)</w:t>
            </w:r>
            <w:r w:rsidRPr="00F9738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1753" w:type="dxa"/>
          </w:tcPr>
          <w:p w14:paraId="67A58684" w14:textId="77777777" w:rsidR="003C2F0D" w:rsidRPr="00CA3593" w:rsidRDefault="003C2F0D" w:rsidP="003C2F0D">
            <w:pPr>
              <w:spacing w:line="276" w:lineRule="auto"/>
            </w:pPr>
            <w:r w:rsidRPr="00CA3593">
              <w:t>2</w:t>
            </w:r>
          </w:p>
        </w:tc>
        <w:tc>
          <w:tcPr>
            <w:tcW w:w="1845" w:type="dxa"/>
          </w:tcPr>
          <w:p w14:paraId="54265689" w14:textId="77777777" w:rsidR="003C2F0D" w:rsidRPr="00CA3593" w:rsidRDefault="003C2F0D" w:rsidP="003C2F0D">
            <w:pPr>
              <w:spacing w:line="276" w:lineRule="auto"/>
            </w:pPr>
            <w:r w:rsidRPr="00CA3593">
              <w:t>6</w:t>
            </w:r>
          </w:p>
        </w:tc>
        <w:tc>
          <w:tcPr>
            <w:tcW w:w="1846" w:type="dxa"/>
          </w:tcPr>
          <w:p w14:paraId="5DD2A4C7" w14:textId="77777777" w:rsidR="003C2F0D" w:rsidRPr="00CA3593" w:rsidRDefault="003C2F0D" w:rsidP="003C2F0D">
            <w:pPr>
              <w:spacing w:line="276" w:lineRule="auto"/>
            </w:pPr>
            <w:r w:rsidRPr="00CA3593">
              <w:t>2</w:t>
            </w:r>
          </w:p>
        </w:tc>
        <w:tc>
          <w:tcPr>
            <w:tcW w:w="1845" w:type="dxa"/>
          </w:tcPr>
          <w:p w14:paraId="75084C6B" w14:textId="77777777" w:rsidR="003C2F0D" w:rsidRPr="00CA3593" w:rsidRDefault="003C2F0D" w:rsidP="003C2F0D">
            <w:pPr>
              <w:spacing w:line="276" w:lineRule="auto"/>
            </w:pPr>
            <w:r w:rsidRPr="00CA3593">
              <w:t>3</w:t>
            </w:r>
          </w:p>
        </w:tc>
        <w:tc>
          <w:tcPr>
            <w:tcW w:w="1849" w:type="dxa"/>
          </w:tcPr>
          <w:p w14:paraId="5A6894D0" w14:textId="77777777" w:rsidR="003C2F0D" w:rsidRPr="00CA3593" w:rsidRDefault="003C2F0D" w:rsidP="003C2F0D">
            <w:pPr>
              <w:spacing w:line="276" w:lineRule="auto"/>
            </w:pPr>
            <w:r w:rsidRPr="00CA3593">
              <w:t>6</w:t>
            </w:r>
          </w:p>
        </w:tc>
      </w:tr>
      <w:tr w:rsidR="003C2F0D" w14:paraId="57DE2FB1" w14:textId="77777777" w:rsidTr="003C2F0D">
        <w:trPr>
          <w:trHeight w:val="292"/>
        </w:trPr>
        <w:tc>
          <w:tcPr>
            <w:tcW w:w="2471" w:type="dxa"/>
          </w:tcPr>
          <w:p w14:paraId="22602D43" w14:textId="77777777" w:rsidR="003C2F0D" w:rsidRPr="002010F4" w:rsidRDefault="003C2F0D" w:rsidP="003C2F0D">
            <w:pPr>
              <w:spacing w:line="276" w:lineRule="auto"/>
            </w:pPr>
            <w:r w:rsidRPr="002010F4">
              <w:t>Patient Safety</w:t>
            </w:r>
          </w:p>
        </w:tc>
        <w:tc>
          <w:tcPr>
            <w:tcW w:w="1407" w:type="dxa"/>
          </w:tcPr>
          <w:p w14:paraId="5EB524E7" w14:textId="767A971C" w:rsidR="003C2F0D" w:rsidRPr="00F97381" w:rsidRDefault="003C2F0D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N=2 (</w:t>
            </w:r>
            <w:r w:rsidR="00833CA3" w:rsidRPr="00F97381">
              <w:rPr>
                <w:highlight w:val="yellow"/>
              </w:rPr>
              <w:t>6</w:t>
            </w:r>
            <w:r w:rsidRPr="00F97381">
              <w:rPr>
                <w:highlight w:val="yellow"/>
              </w:rPr>
              <w:t>%)</w:t>
            </w:r>
            <w:r w:rsidRPr="00F9738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1753" w:type="dxa"/>
          </w:tcPr>
          <w:p w14:paraId="66558948" w14:textId="77777777" w:rsidR="003C2F0D" w:rsidRPr="00CA3593" w:rsidRDefault="003C2F0D" w:rsidP="003C2F0D">
            <w:pPr>
              <w:spacing w:line="276" w:lineRule="auto"/>
            </w:pPr>
            <w:r w:rsidRPr="00CA3593">
              <w:t>0</w:t>
            </w:r>
          </w:p>
        </w:tc>
        <w:tc>
          <w:tcPr>
            <w:tcW w:w="1845" w:type="dxa"/>
          </w:tcPr>
          <w:p w14:paraId="7A80876A" w14:textId="77777777" w:rsidR="003C2F0D" w:rsidRPr="00CA3593" w:rsidRDefault="003C2F0D" w:rsidP="003C2F0D">
            <w:pPr>
              <w:spacing w:line="276" w:lineRule="auto"/>
            </w:pPr>
            <w:r w:rsidRPr="00CA3593">
              <w:t>1</w:t>
            </w:r>
          </w:p>
        </w:tc>
        <w:tc>
          <w:tcPr>
            <w:tcW w:w="1846" w:type="dxa"/>
          </w:tcPr>
          <w:p w14:paraId="2FD7DBCE" w14:textId="77777777" w:rsidR="003C2F0D" w:rsidRPr="00CA3593" w:rsidRDefault="003C2F0D" w:rsidP="003C2F0D">
            <w:pPr>
              <w:spacing w:line="276" w:lineRule="auto"/>
            </w:pPr>
            <w:r w:rsidRPr="00CA3593">
              <w:t>2</w:t>
            </w:r>
          </w:p>
        </w:tc>
        <w:tc>
          <w:tcPr>
            <w:tcW w:w="1845" w:type="dxa"/>
          </w:tcPr>
          <w:p w14:paraId="07182FB4" w14:textId="77777777" w:rsidR="003C2F0D" w:rsidRPr="00CA3593" w:rsidRDefault="003C2F0D" w:rsidP="003C2F0D">
            <w:pPr>
              <w:spacing w:line="276" w:lineRule="auto"/>
            </w:pPr>
            <w:r w:rsidRPr="00CA3593">
              <w:t>1</w:t>
            </w:r>
          </w:p>
        </w:tc>
        <w:tc>
          <w:tcPr>
            <w:tcW w:w="1849" w:type="dxa"/>
          </w:tcPr>
          <w:p w14:paraId="45EAB2E7" w14:textId="77777777" w:rsidR="003C2F0D" w:rsidRPr="00CA3593" w:rsidRDefault="003C2F0D" w:rsidP="003C2F0D">
            <w:pPr>
              <w:spacing w:line="276" w:lineRule="auto"/>
            </w:pPr>
            <w:r w:rsidRPr="00CA3593">
              <w:t>1</w:t>
            </w:r>
          </w:p>
        </w:tc>
      </w:tr>
      <w:tr w:rsidR="003C2F0D" w14:paraId="04ADC3A2" w14:textId="77777777" w:rsidTr="003C2F0D">
        <w:trPr>
          <w:trHeight w:val="292"/>
        </w:trPr>
        <w:tc>
          <w:tcPr>
            <w:tcW w:w="2471" w:type="dxa"/>
          </w:tcPr>
          <w:p w14:paraId="01D88919" w14:textId="77777777" w:rsidR="003C2F0D" w:rsidRPr="00F97381" w:rsidRDefault="003C2F0D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Caregiver Satisfaction</w:t>
            </w:r>
          </w:p>
        </w:tc>
        <w:tc>
          <w:tcPr>
            <w:tcW w:w="1407" w:type="dxa"/>
          </w:tcPr>
          <w:p w14:paraId="6B1037DB" w14:textId="315DE1CE" w:rsidR="003C2F0D" w:rsidRPr="00F97381" w:rsidRDefault="003C2F0D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N=</w:t>
            </w:r>
            <w:r w:rsidR="00833CA3" w:rsidRPr="00F97381">
              <w:rPr>
                <w:highlight w:val="yellow"/>
              </w:rPr>
              <w:t>9</w:t>
            </w:r>
            <w:r w:rsidRPr="00F97381">
              <w:rPr>
                <w:highlight w:val="yellow"/>
              </w:rPr>
              <w:t xml:space="preserve"> (2</w:t>
            </w:r>
            <w:r w:rsidR="00833CA3" w:rsidRPr="00F97381">
              <w:rPr>
                <w:highlight w:val="yellow"/>
              </w:rPr>
              <w:t>9</w:t>
            </w:r>
            <w:r w:rsidRPr="00F97381">
              <w:rPr>
                <w:highlight w:val="yellow"/>
              </w:rPr>
              <w:t>%)</w:t>
            </w:r>
            <w:r w:rsidRPr="00F9738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1753" w:type="dxa"/>
          </w:tcPr>
          <w:p w14:paraId="683BBA1B" w14:textId="5E49DCF6" w:rsidR="003C2F0D" w:rsidRPr="00355A67" w:rsidRDefault="00355A67" w:rsidP="003C2F0D">
            <w:pPr>
              <w:spacing w:line="276" w:lineRule="auto"/>
              <w:rPr>
                <w:highlight w:val="yellow"/>
              </w:rPr>
            </w:pPr>
            <w:r w:rsidRPr="00355A67">
              <w:rPr>
                <w:highlight w:val="yellow"/>
              </w:rPr>
              <w:t>7</w:t>
            </w:r>
          </w:p>
        </w:tc>
        <w:tc>
          <w:tcPr>
            <w:tcW w:w="1845" w:type="dxa"/>
          </w:tcPr>
          <w:p w14:paraId="565F7DCA" w14:textId="1089FC00" w:rsidR="003C2F0D" w:rsidRPr="00355A67" w:rsidRDefault="00355A67" w:rsidP="003C2F0D">
            <w:pPr>
              <w:spacing w:line="276" w:lineRule="auto"/>
              <w:rPr>
                <w:highlight w:val="yellow"/>
              </w:rPr>
            </w:pPr>
            <w:r w:rsidRPr="00355A67">
              <w:rPr>
                <w:highlight w:val="yellow"/>
              </w:rPr>
              <w:t>9</w:t>
            </w:r>
          </w:p>
        </w:tc>
        <w:tc>
          <w:tcPr>
            <w:tcW w:w="1846" w:type="dxa"/>
          </w:tcPr>
          <w:p w14:paraId="2869A260" w14:textId="77777777" w:rsidR="003C2F0D" w:rsidRPr="00355A67" w:rsidRDefault="003C2F0D" w:rsidP="003C2F0D">
            <w:pPr>
              <w:spacing w:line="276" w:lineRule="auto"/>
              <w:rPr>
                <w:highlight w:val="yellow"/>
              </w:rPr>
            </w:pPr>
            <w:r w:rsidRPr="00355A67">
              <w:rPr>
                <w:highlight w:val="yellow"/>
              </w:rPr>
              <w:t>2</w:t>
            </w:r>
          </w:p>
        </w:tc>
        <w:tc>
          <w:tcPr>
            <w:tcW w:w="1845" w:type="dxa"/>
          </w:tcPr>
          <w:p w14:paraId="7786F73E" w14:textId="2F01D064" w:rsidR="003C2F0D" w:rsidRPr="00355A67" w:rsidRDefault="00355A67" w:rsidP="003C2F0D">
            <w:pPr>
              <w:spacing w:line="276" w:lineRule="auto"/>
              <w:rPr>
                <w:highlight w:val="yellow"/>
              </w:rPr>
            </w:pPr>
            <w:r w:rsidRPr="00355A67">
              <w:rPr>
                <w:highlight w:val="yellow"/>
              </w:rPr>
              <w:t>2</w:t>
            </w:r>
          </w:p>
        </w:tc>
        <w:tc>
          <w:tcPr>
            <w:tcW w:w="1849" w:type="dxa"/>
          </w:tcPr>
          <w:p w14:paraId="0FC7F279" w14:textId="0585CA92" w:rsidR="003C2F0D" w:rsidRPr="00355A67" w:rsidRDefault="00355A67" w:rsidP="003C2F0D">
            <w:pPr>
              <w:spacing w:line="276" w:lineRule="auto"/>
              <w:rPr>
                <w:highlight w:val="yellow"/>
              </w:rPr>
            </w:pPr>
            <w:r w:rsidRPr="00355A67">
              <w:rPr>
                <w:highlight w:val="yellow"/>
              </w:rPr>
              <w:t>9</w:t>
            </w:r>
          </w:p>
        </w:tc>
      </w:tr>
      <w:tr w:rsidR="003C2F0D" w14:paraId="4BC1F5C8" w14:textId="77777777" w:rsidTr="003C2F0D">
        <w:trPr>
          <w:trHeight w:val="292"/>
        </w:trPr>
        <w:tc>
          <w:tcPr>
            <w:tcW w:w="2471" w:type="dxa"/>
          </w:tcPr>
          <w:p w14:paraId="1936CFC2" w14:textId="77777777" w:rsidR="003C2F0D" w:rsidRPr="002010F4" w:rsidRDefault="003C2F0D" w:rsidP="003C2F0D">
            <w:pPr>
              <w:spacing w:line="276" w:lineRule="auto"/>
            </w:pPr>
            <w:r w:rsidRPr="00F97381">
              <w:rPr>
                <w:highlight w:val="yellow"/>
              </w:rPr>
              <w:t>Other</w:t>
            </w:r>
          </w:p>
        </w:tc>
        <w:tc>
          <w:tcPr>
            <w:tcW w:w="1407" w:type="dxa"/>
          </w:tcPr>
          <w:p w14:paraId="66CCF7E7" w14:textId="542E7511" w:rsidR="003C2F0D" w:rsidRPr="00F97381" w:rsidRDefault="003C2F0D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N=</w:t>
            </w:r>
            <w:r w:rsidR="00833CA3" w:rsidRPr="00F97381">
              <w:rPr>
                <w:highlight w:val="yellow"/>
              </w:rPr>
              <w:t>5</w:t>
            </w:r>
            <w:r w:rsidRPr="00F97381">
              <w:rPr>
                <w:highlight w:val="yellow"/>
              </w:rPr>
              <w:t xml:space="preserve"> (1</w:t>
            </w:r>
            <w:r w:rsidR="00833CA3" w:rsidRPr="00F97381">
              <w:rPr>
                <w:highlight w:val="yellow"/>
              </w:rPr>
              <w:t>6</w:t>
            </w:r>
            <w:r w:rsidRPr="00F97381">
              <w:rPr>
                <w:highlight w:val="yellow"/>
              </w:rPr>
              <w:t>%)</w:t>
            </w:r>
            <w:r w:rsidRPr="00F9738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1753" w:type="dxa"/>
          </w:tcPr>
          <w:p w14:paraId="604F3C1F" w14:textId="77777777" w:rsidR="003C2F0D" w:rsidRPr="00F97381" w:rsidRDefault="003C2F0D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2</w:t>
            </w:r>
          </w:p>
        </w:tc>
        <w:tc>
          <w:tcPr>
            <w:tcW w:w="1845" w:type="dxa"/>
          </w:tcPr>
          <w:p w14:paraId="5AC25DFB" w14:textId="77777777" w:rsidR="003C2F0D" w:rsidRPr="00F97381" w:rsidRDefault="003C2F0D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2</w:t>
            </w:r>
          </w:p>
        </w:tc>
        <w:tc>
          <w:tcPr>
            <w:tcW w:w="1846" w:type="dxa"/>
          </w:tcPr>
          <w:p w14:paraId="6D9C5586" w14:textId="77777777" w:rsidR="003C2F0D" w:rsidRPr="00F97381" w:rsidRDefault="003C2F0D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1</w:t>
            </w:r>
          </w:p>
        </w:tc>
        <w:tc>
          <w:tcPr>
            <w:tcW w:w="1845" w:type="dxa"/>
          </w:tcPr>
          <w:p w14:paraId="2189F2BD" w14:textId="77777777" w:rsidR="003C2F0D" w:rsidRPr="00F97381" w:rsidRDefault="003C2F0D" w:rsidP="003C2F0D">
            <w:pPr>
              <w:spacing w:line="276" w:lineRule="auto"/>
              <w:rPr>
                <w:highlight w:val="yellow"/>
              </w:rPr>
            </w:pPr>
            <w:r w:rsidRPr="00F97381">
              <w:rPr>
                <w:highlight w:val="yellow"/>
              </w:rPr>
              <w:t>2</w:t>
            </w:r>
          </w:p>
        </w:tc>
        <w:tc>
          <w:tcPr>
            <w:tcW w:w="1849" w:type="dxa"/>
          </w:tcPr>
          <w:p w14:paraId="4431F648" w14:textId="492817C1" w:rsidR="003C2F0D" w:rsidRPr="00F97381" w:rsidRDefault="00F97381" w:rsidP="003C2F0D">
            <w:pPr>
              <w:spacing w:line="276" w:lineRule="auto"/>
              <w:rPr>
                <w:highlight w:val="yellow"/>
              </w:rPr>
            </w:pPr>
            <w:r>
              <w:rPr>
                <w:highlight w:val="yellow"/>
              </w:rPr>
              <w:t>5</w:t>
            </w:r>
          </w:p>
        </w:tc>
      </w:tr>
    </w:tbl>
    <w:p w14:paraId="6AFEDA63" w14:textId="77777777" w:rsidR="003C2F0D" w:rsidRPr="00BF45B0" w:rsidRDefault="003C2F0D" w:rsidP="003C2F0D">
      <w:pPr>
        <w:snapToGrid w:val="0"/>
        <w:spacing w:after="0" w:line="240" w:lineRule="auto"/>
      </w:pPr>
      <w:r>
        <w:rPr>
          <w:vertAlign w:val="superscript"/>
        </w:rPr>
        <w:t>1</w:t>
      </w:r>
      <w:r>
        <w:t xml:space="preserve">Adapted from Coulter and </w:t>
      </w:r>
      <w:proofErr w:type="spellStart"/>
      <w:r>
        <w:t>Ellins</w:t>
      </w:r>
      <w:proofErr w:type="spellEnd"/>
      <w:r>
        <w:t>, 2007</w:t>
      </w:r>
    </w:p>
    <w:p w14:paraId="4E0CF4E9" w14:textId="77777777" w:rsidR="003C2F0D" w:rsidRDefault="003C2F0D" w:rsidP="003C2F0D">
      <w:pPr>
        <w:snapToGrid w:val="0"/>
        <w:spacing w:after="0" w:line="240" w:lineRule="auto"/>
      </w:pPr>
      <w:r>
        <w:rPr>
          <w:vertAlign w:val="superscript"/>
        </w:rPr>
        <w:t>2</w:t>
      </w:r>
      <w:r>
        <w:t>Only the main study objective was recorded from a single study</w:t>
      </w:r>
    </w:p>
    <w:p w14:paraId="621C6CAE" w14:textId="77777777" w:rsidR="003C2F0D" w:rsidRDefault="003C2F0D" w:rsidP="003C2F0D">
      <w:pPr>
        <w:snapToGrid w:val="0"/>
        <w:spacing w:after="0" w:line="240" w:lineRule="auto"/>
      </w:pPr>
      <w:r>
        <w:rPr>
          <w:vertAlign w:val="superscript"/>
        </w:rPr>
        <w:t>3</w:t>
      </w:r>
      <w:r>
        <w:t>More than one outcome category could be recorded from a single study</w:t>
      </w:r>
    </w:p>
    <w:p w14:paraId="77822779" w14:textId="77777777" w:rsidR="003C2F0D" w:rsidRDefault="003C2F0D" w:rsidP="003C2F0D">
      <w:pPr>
        <w:spacing w:line="240" w:lineRule="auto"/>
      </w:pPr>
      <w:r>
        <w:rPr>
          <w:vertAlign w:val="superscript"/>
        </w:rPr>
        <w:t>4</w:t>
      </w:r>
      <w:r>
        <w:t>N, number of studies that reported each objective or outcome category; %, N as a proportion of total included studies</w:t>
      </w:r>
    </w:p>
    <w:p w14:paraId="32BA4D81" w14:textId="4C9959CF" w:rsidR="005D02E3" w:rsidRPr="005375A2" w:rsidRDefault="005D02E3" w:rsidP="00FC74E4">
      <w:pPr>
        <w:snapToGrid w:val="0"/>
        <w:spacing w:after="0" w:line="480" w:lineRule="auto"/>
      </w:pPr>
    </w:p>
    <w:sectPr w:rsidR="005D02E3" w:rsidRPr="005375A2" w:rsidSect="00FC74E4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F627A3" w14:textId="77777777" w:rsidR="000E1259" w:rsidRDefault="000E1259" w:rsidP="004434C4">
      <w:pPr>
        <w:spacing w:after="0" w:line="240" w:lineRule="auto"/>
      </w:pPr>
      <w:r>
        <w:separator/>
      </w:r>
    </w:p>
  </w:endnote>
  <w:endnote w:type="continuationSeparator" w:id="0">
    <w:p w14:paraId="59E60F45" w14:textId="77777777" w:rsidR="000E1259" w:rsidRDefault="000E1259" w:rsidP="00443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566707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AAFD32" w14:textId="4DBF2C42" w:rsidR="00256F72" w:rsidRDefault="00256F72" w:rsidP="00FA5C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BF1C3D" w14:textId="77777777" w:rsidR="00256F72" w:rsidRDefault="00256F72" w:rsidP="004434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53953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4A34A4" w14:textId="0DA0D3D9" w:rsidR="00256F72" w:rsidRDefault="00256F72" w:rsidP="00FA5C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ADA35AF" w14:textId="77777777" w:rsidR="00256F72" w:rsidRDefault="00256F72" w:rsidP="004434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6454C5" w14:textId="77777777" w:rsidR="000E1259" w:rsidRDefault="000E1259" w:rsidP="004434C4">
      <w:pPr>
        <w:spacing w:after="0" w:line="240" w:lineRule="auto"/>
      </w:pPr>
      <w:r>
        <w:separator/>
      </w:r>
    </w:p>
  </w:footnote>
  <w:footnote w:type="continuationSeparator" w:id="0">
    <w:p w14:paraId="7DEA4912" w14:textId="77777777" w:rsidR="000E1259" w:rsidRDefault="000E1259" w:rsidP="00443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6C0A8E"/>
    <w:multiLevelType w:val="hybridMultilevel"/>
    <w:tmpl w:val="13EA6184"/>
    <w:lvl w:ilvl="0" w:tplc="5FE44ACE">
      <w:start w:val="1"/>
      <w:numFmt w:val="decimal"/>
      <w:lvlText w:val="%1."/>
      <w:lvlJc w:val="left"/>
      <w:pPr>
        <w:ind w:left="360" w:hanging="360"/>
      </w:pPr>
    </w:lvl>
    <w:lvl w:ilvl="1" w:tplc="4D0403A2">
      <w:start w:val="1"/>
      <w:numFmt w:val="decimal"/>
      <w:lvlText w:val="%2."/>
      <w:lvlJc w:val="left"/>
      <w:pPr>
        <w:ind w:left="1080" w:hanging="360"/>
      </w:pPr>
    </w:lvl>
    <w:lvl w:ilvl="2" w:tplc="D86AD184">
      <w:start w:val="1"/>
      <w:numFmt w:val="lowerRoman"/>
      <w:lvlText w:val="%3."/>
      <w:lvlJc w:val="right"/>
      <w:pPr>
        <w:ind w:left="1800" w:hanging="180"/>
      </w:pPr>
    </w:lvl>
    <w:lvl w:ilvl="3" w:tplc="68283B7E">
      <w:start w:val="1"/>
      <w:numFmt w:val="decimal"/>
      <w:lvlText w:val="%4."/>
      <w:lvlJc w:val="left"/>
      <w:pPr>
        <w:ind w:left="2520" w:hanging="360"/>
      </w:pPr>
    </w:lvl>
    <w:lvl w:ilvl="4" w:tplc="B3CE981E">
      <w:start w:val="1"/>
      <w:numFmt w:val="lowerLetter"/>
      <w:lvlText w:val="%5."/>
      <w:lvlJc w:val="left"/>
      <w:pPr>
        <w:ind w:left="3240" w:hanging="360"/>
      </w:pPr>
    </w:lvl>
    <w:lvl w:ilvl="5" w:tplc="42F07C5E">
      <w:start w:val="1"/>
      <w:numFmt w:val="lowerRoman"/>
      <w:lvlText w:val="%6."/>
      <w:lvlJc w:val="right"/>
      <w:pPr>
        <w:ind w:left="3960" w:hanging="180"/>
      </w:pPr>
    </w:lvl>
    <w:lvl w:ilvl="6" w:tplc="A5005AAC">
      <w:start w:val="1"/>
      <w:numFmt w:val="decimal"/>
      <w:lvlText w:val="%7."/>
      <w:lvlJc w:val="left"/>
      <w:pPr>
        <w:ind w:left="4680" w:hanging="360"/>
      </w:pPr>
    </w:lvl>
    <w:lvl w:ilvl="7" w:tplc="1060A1F8">
      <w:start w:val="1"/>
      <w:numFmt w:val="lowerLetter"/>
      <w:lvlText w:val="%8."/>
      <w:lvlJc w:val="left"/>
      <w:pPr>
        <w:ind w:left="5400" w:hanging="360"/>
      </w:pPr>
    </w:lvl>
    <w:lvl w:ilvl="8" w:tplc="1A5EE2C0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C484AC6"/>
    <w:multiLevelType w:val="hybridMultilevel"/>
    <w:tmpl w:val="DC704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7D5"/>
    <w:rsid w:val="00000D4F"/>
    <w:rsid w:val="0000593A"/>
    <w:rsid w:val="00012BE0"/>
    <w:rsid w:val="000151F3"/>
    <w:rsid w:val="00025C51"/>
    <w:rsid w:val="00025D69"/>
    <w:rsid w:val="00031C82"/>
    <w:rsid w:val="00034C0A"/>
    <w:rsid w:val="0004036F"/>
    <w:rsid w:val="00043E6E"/>
    <w:rsid w:val="00050FA5"/>
    <w:rsid w:val="000600FF"/>
    <w:rsid w:val="000630FC"/>
    <w:rsid w:val="0007162C"/>
    <w:rsid w:val="00072558"/>
    <w:rsid w:val="00074475"/>
    <w:rsid w:val="00076622"/>
    <w:rsid w:val="00076CB3"/>
    <w:rsid w:val="00080A3A"/>
    <w:rsid w:val="00095073"/>
    <w:rsid w:val="000A31D7"/>
    <w:rsid w:val="000C3B8E"/>
    <w:rsid w:val="000C4154"/>
    <w:rsid w:val="000E1077"/>
    <w:rsid w:val="000E1259"/>
    <w:rsid w:val="000E71E1"/>
    <w:rsid w:val="00100122"/>
    <w:rsid w:val="001033BB"/>
    <w:rsid w:val="00106CA5"/>
    <w:rsid w:val="00132CFC"/>
    <w:rsid w:val="00142EE3"/>
    <w:rsid w:val="00153820"/>
    <w:rsid w:val="001672C3"/>
    <w:rsid w:val="00171AA1"/>
    <w:rsid w:val="0017362F"/>
    <w:rsid w:val="00185280"/>
    <w:rsid w:val="00186870"/>
    <w:rsid w:val="00190D4E"/>
    <w:rsid w:val="00193D80"/>
    <w:rsid w:val="001A0D29"/>
    <w:rsid w:val="001A55AD"/>
    <w:rsid w:val="001C0C85"/>
    <w:rsid w:val="001C6EE1"/>
    <w:rsid w:val="001E39E2"/>
    <w:rsid w:val="001E4C67"/>
    <w:rsid w:val="001F3836"/>
    <w:rsid w:val="002010F4"/>
    <w:rsid w:val="00211790"/>
    <w:rsid w:val="00217BD3"/>
    <w:rsid w:val="00246C3B"/>
    <w:rsid w:val="0025360B"/>
    <w:rsid w:val="00256F72"/>
    <w:rsid w:val="002606E1"/>
    <w:rsid w:val="00266036"/>
    <w:rsid w:val="00275EA7"/>
    <w:rsid w:val="00284FAA"/>
    <w:rsid w:val="00292BC1"/>
    <w:rsid w:val="00295742"/>
    <w:rsid w:val="002967D2"/>
    <w:rsid w:val="002B1039"/>
    <w:rsid w:val="002D77D5"/>
    <w:rsid w:val="002E0C6B"/>
    <w:rsid w:val="002E2FC7"/>
    <w:rsid w:val="002E6390"/>
    <w:rsid w:val="002E69D7"/>
    <w:rsid w:val="002F503D"/>
    <w:rsid w:val="0031194D"/>
    <w:rsid w:val="003154BC"/>
    <w:rsid w:val="003159DD"/>
    <w:rsid w:val="00315EE6"/>
    <w:rsid w:val="0032719B"/>
    <w:rsid w:val="003462EF"/>
    <w:rsid w:val="0035129E"/>
    <w:rsid w:val="0035174A"/>
    <w:rsid w:val="00355A67"/>
    <w:rsid w:val="003569A7"/>
    <w:rsid w:val="00360156"/>
    <w:rsid w:val="00372D0D"/>
    <w:rsid w:val="00377325"/>
    <w:rsid w:val="00377B86"/>
    <w:rsid w:val="00383CF1"/>
    <w:rsid w:val="003844EB"/>
    <w:rsid w:val="00387549"/>
    <w:rsid w:val="00390949"/>
    <w:rsid w:val="00392280"/>
    <w:rsid w:val="00392987"/>
    <w:rsid w:val="00393F5F"/>
    <w:rsid w:val="003970CE"/>
    <w:rsid w:val="003974D2"/>
    <w:rsid w:val="003A0EAE"/>
    <w:rsid w:val="003A244F"/>
    <w:rsid w:val="003B4E5F"/>
    <w:rsid w:val="003C2362"/>
    <w:rsid w:val="003C2F0D"/>
    <w:rsid w:val="003C4B17"/>
    <w:rsid w:val="003C4C2A"/>
    <w:rsid w:val="003C682A"/>
    <w:rsid w:val="003D228C"/>
    <w:rsid w:val="003D22B0"/>
    <w:rsid w:val="003E7499"/>
    <w:rsid w:val="003F60FB"/>
    <w:rsid w:val="00402DF9"/>
    <w:rsid w:val="00403FBB"/>
    <w:rsid w:val="00404592"/>
    <w:rsid w:val="00404F0D"/>
    <w:rsid w:val="00413ABD"/>
    <w:rsid w:val="004256EE"/>
    <w:rsid w:val="00426836"/>
    <w:rsid w:val="0042783B"/>
    <w:rsid w:val="00434280"/>
    <w:rsid w:val="00442863"/>
    <w:rsid w:val="004434C4"/>
    <w:rsid w:val="00447D90"/>
    <w:rsid w:val="004513B5"/>
    <w:rsid w:val="00455B0C"/>
    <w:rsid w:val="0048400F"/>
    <w:rsid w:val="004943F9"/>
    <w:rsid w:val="00495250"/>
    <w:rsid w:val="004A45B9"/>
    <w:rsid w:val="004B4D70"/>
    <w:rsid w:val="004B6301"/>
    <w:rsid w:val="004B6CCC"/>
    <w:rsid w:val="004D6B43"/>
    <w:rsid w:val="004F37D7"/>
    <w:rsid w:val="005012F5"/>
    <w:rsid w:val="00501968"/>
    <w:rsid w:val="0050518A"/>
    <w:rsid w:val="00507651"/>
    <w:rsid w:val="00513B82"/>
    <w:rsid w:val="00514745"/>
    <w:rsid w:val="0051681F"/>
    <w:rsid w:val="00525696"/>
    <w:rsid w:val="0053704F"/>
    <w:rsid w:val="005375A2"/>
    <w:rsid w:val="00554B17"/>
    <w:rsid w:val="005566B8"/>
    <w:rsid w:val="005620A0"/>
    <w:rsid w:val="005706BF"/>
    <w:rsid w:val="005802B5"/>
    <w:rsid w:val="00581F3E"/>
    <w:rsid w:val="005B2EDC"/>
    <w:rsid w:val="005B49A3"/>
    <w:rsid w:val="005D02E3"/>
    <w:rsid w:val="005D7E33"/>
    <w:rsid w:val="005E4045"/>
    <w:rsid w:val="005E5111"/>
    <w:rsid w:val="005F0CAF"/>
    <w:rsid w:val="005F490B"/>
    <w:rsid w:val="00601E08"/>
    <w:rsid w:val="00605F9C"/>
    <w:rsid w:val="00615B58"/>
    <w:rsid w:val="00615FB8"/>
    <w:rsid w:val="0062401C"/>
    <w:rsid w:val="006307A4"/>
    <w:rsid w:val="00630F5A"/>
    <w:rsid w:val="006522E3"/>
    <w:rsid w:val="00663D11"/>
    <w:rsid w:val="00673484"/>
    <w:rsid w:val="006748CD"/>
    <w:rsid w:val="00680FDB"/>
    <w:rsid w:val="00684907"/>
    <w:rsid w:val="00684D78"/>
    <w:rsid w:val="0068677A"/>
    <w:rsid w:val="00693887"/>
    <w:rsid w:val="006A0387"/>
    <w:rsid w:val="006A03F7"/>
    <w:rsid w:val="006A1C28"/>
    <w:rsid w:val="006A3B54"/>
    <w:rsid w:val="006C67EA"/>
    <w:rsid w:val="006E0229"/>
    <w:rsid w:val="006E53D3"/>
    <w:rsid w:val="006F2C73"/>
    <w:rsid w:val="006F42CE"/>
    <w:rsid w:val="006F5565"/>
    <w:rsid w:val="0071166C"/>
    <w:rsid w:val="00711E64"/>
    <w:rsid w:val="00720043"/>
    <w:rsid w:val="00721D43"/>
    <w:rsid w:val="007266DD"/>
    <w:rsid w:val="0073211D"/>
    <w:rsid w:val="00740FD2"/>
    <w:rsid w:val="0074180B"/>
    <w:rsid w:val="00745EAB"/>
    <w:rsid w:val="0075019E"/>
    <w:rsid w:val="0075144B"/>
    <w:rsid w:val="00753AAB"/>
    <w:rsid w:val="007652DC"/>
    <w:rsid w:val="00766517"/>
    <w:rsid w:val="00767F7C"/>
    <w:rsid w:val="00777B85"/>
    <w:rsid w:val="007871D2"/>
    <w:rsid w:val="00797AF2"/>
    <w:rsid w:val="007A279D"/>
    <w:rsid w:val="007A5EC1"/>
    <w:rsid w:val="007C0412"/>
    <w:rsid w:val="007C3F77"/>
    <w:rsid w:val="007D3B51"/>
    <w:rsid w:val="007F0C8D"/>
    <w:rsid w:val="008052A3"/>
    <w:rsid w:val="00806903"/>
    <w:rsid w:val="00810535"/>
    <w:rsid w:val="008126B4"/>
    <w:rsid w:val="008145AF"/>
    <w:rsid w:val="00833CA3"/>
    <w:rsid w:val="008417E9"/>
    <w:rsid w:val="008440E5"/>
    <w:rsid w:val="00845CB8"/>
    <w:rsid w:val="008472AC"/>
    <w:rsid w:val="008628DC"/>
    <w:rsid w:val="0088062C"/>
    <w:rsid w:val="0088276F"/>
    <w:rsid w:val="008A5B19"/>
    <w:rsid w:val="008A66B8"/>
    <w:rsid w:val="008C19E9"/>
    <w:rsid w:val="008C25EB"/>
    <w:rsid w:val="008C281D"/>
    <w:rsid w:val="008C574F"/>
    <w:rsid w:val="008C73DD"/>
    <w:rsid w:val="008D2C0D"/>
    <w:rsid w:val="008E2BA5"/>
    <w:rsid w:val="008F7310"/>
    <w:rsid w:val="00901EAA"/>
    <w:rsid w:val="009137E5"/>
    <w:rsid w:val="009160BB"/>
    <w:rsid w:val="0092172C"/>
    <w:rsid w:val="0093391B"/>
    <w:rsid w:val="0094132D"/>
    <w:rsid w:val="009609B0"/>
    <w:rsid w:val="00961FA4"/>
    <w:rsid w:val="00963EFE"/>
    <w:rsid w:val="00972E61"/>
    <w:rsid w:val="009A2E9A"/>
    <w:rsid w:val="009B55F8"/>
    <w:rsid w:val="009C4EBD"/>
    <w:rsid w:val="009C788F"/>
    <w:rsid w:val="009D2E08"/>
    <w:rsid w:val="009D7516"/>
    <w:rsid w:val="009E6151"/>
    <w:rsid w:val="00A01AED"/>
    <w:rsid w:val="00A0329A"/>
    <w:rsid w:val="00A037E4"/>
    <w:rsid w:val="00A14D66"/>
    <w:rsid w:val="00A2548E"/>
    <w:rsid w:val="00A27CA9"/>
    <w:rsid w:val="00A32DAE"/>
    <w:rsid w:val="00A46D96"/>
    <w:rsid w:val="00A50BC6"/>
    <w:rsid w:val="00A55C02"/>
    <w:rsid w:val="00A560A3"/>
    <w:rsid w:val="00A7562A"/>
    <w:rsid w:val="00A82453"/>
    <w:rsid w:val="00A93A6F"/>
    <w:rsid w:val="00AA6968"/>
    <w:rsid w:val="00AB1E59"/>
    <w:rsid w:val="00AB44E3"/>
    <w:rsid w:val="00AE311C"/>
    <w:rsid w:val="00AF18E8"/>
    <w:rsid w:val="00AF305F"/>
    <w:rsid w:val="00B01D88"/>
    <w:rsid w:val="00B05429"/>
    <w:rsid w:val="00B123FC"/>
    <w:rsid w:val="00B2005B"/>
    <w:rsid w:val="00B30CD4"/>
    <w:rsid w:val="00B36CDC"/>
    <w:rsid w:val="00B414C3"/>
    <w:rsid w:val="00B47983"/>
    <w:rsid w:val="00B53034"/>
    <w:rsid w:val="00B536E7"/>
    <w:rsid w:val="00B542D0"/>
    <w:rsid w:val="00B543B4"/>
    <w:rsid w:val="00B64D2B"/>
    <w:rsid w:val="00B6634E"/>
    <w:rsid w:val="00B70775"/>
    <w:rsid w:val="00B823C7"/>
    <w:rsid w:val="00B913FB"/>
    <w:rsid w:val="00B93D6D"/>
    <w:rsid w:val="00BA2124"/>
    <w:rsid w:val="00BB101B"/>
    <w:rsid w:val="00BD66F7"/>
    <w:rsid w:val="00BD6DD5"/>
    <w:rsid w:val="00BE4347"/>
    <w:rsid w:val="00BE6C98"/>
    <w:rsid w:val="00BF1B3C"/>
    <w:rsid w:val="00BF45B0"/>
    <w:rsid w:val="00C0742A"/>
    <w:rsid w:val="00C2117F"/>
    <w:rsid w:val="00C26A02"/>
    <w:rsid w:val="00C3149A"/>
    <w:rsid w:val="00C355E0"/>
    <w:rsid w:val="00C4134E"/>
    <w:rsid w:val="00C54B4C"/>
    <w:rsid w:val="00C565C1"/>
    <w:rsid w:val="00C604F6"/>
    <w:rsid w:val="00C77E39"/>
    <w:rsid w:val="00C93367"/>
    <w:rsid w:val="00C955FE"/>
    <w:rsid w:val="00CA3593"/>
    <w:rsid w:val="00CA373C"/>
    <w:rsid w:val="00CB5135"/>
    <w:rsid w:val="00CC2CE5"/>
    <w:rsid w:val="00CC5B47"/>
    <w:rsid w:val="00CD11EB"/>
    <w:rsid w:val="00CD46B0"/>
    <w:rsid w:val="00D00F76"/>
    <w:rsid w:val="00D107E1"/>
    <w:rsid w:val="00D130D5"/>
    <w:rsid w:val="00D1453D"/>
    <w:rsid w:val="00D41758"/>
    <w:rsid w:val="00D44745"/>
    <w:rsid w:val="00D45BAE"/>
    <w:rsid w:val="00D500C4"/>
    <w:rsid w:val="00D5043B"/>
    <w:rsid w:val="00D55D3E"/>
    <w:rsid w:val="00D60990"/>
    <w:rsid w:val="00D60C6B"/>
    <w:rsid w:val="00D62D71"/>
    <w:rsid w:val="00D63153"/>
    <w:rsid w:val="00D7153D"/>
    <w:rsid w:val="00D73372"/>
    <w:rsid w:val="00D738D0"/>
    <w:rsid w:val="00D803A7"/>
    <w:rsid w:val="00D86684"/>
    <w:rsid w:val="00D92CE3"/>
    <w:rsid w:val="00D9377E"/>
    <w:rsid w:val="00DA5C1A"/>
    <w:rsid w:val="00DB0468"/>
    <w:rsid w:val="00DC677E"/>
    <w:rsid w:val="00DD6148"/>
    <w:rsid w:val="00DF2060"/>
    <w:rsid w:val="00DF2C0E"/>
    <w:rsid w:val="00DF494D"/>
    <w:rsid w:val="00DF6BA5"/>
    <w:rsid w:val="00E15A13"/>
    <w:rsid w:val="00E2327B"/>
    <w:rsid w:val="00E36F50"/>
    <w:rsid w:val="00E37369"/>
    <w:rsid w:val="00E458A4"/>
    <w:rsid w:val="00E51259"/>
    <w:rsid w:val="00E609AA"/>
    <w:rsid w:val="00E65FAE"/>
    <w:rsid w:val="00E71CB0"/>
    <w:rsid w:val="00E732B7"/>
    <w:rsid w:val="00EA301C"/>
    <w:rsid w:val="00EA79E3"/>
    <w:rsid w:val="00EB7367"/>
    <w:rsid w:val="00EC08DF"/>
    <w:rsid w:val="00EC1E81"/>
    <w:rsid w:val="00EC5800"/>
    <w:rsid w:val="00EF0344"/>
    <w:rsid w:val="00F11D6E"/>
    <w:rsid w:val="00F1241F"/>
    <w:rsid w:val="00F341A5"/>
    <w:rsid w:val="00F401DD"/>
    <w:rsid w:val="00F40C72"/>
    <w:rsid w:val="00F44B23"/>
    <w:rsid w:val="00F50A46"/>
    <w:rsid w:val="00F55A69"/>
    <w:rsid w:val="00F65E92"/>
    <w:rsid w:val="00F70D75"/>
    <w:rsid w:val="00F727C5"/>
    <w:rsid w:val="00F75294"/>
    <w:rsid w:val="00F945A2"/>
    <w:rsid w:val="00F9530C"/>
    <w:rsid w:val="00F97381"/>
    <w:rsid w:val="00FA0D4D"/>
    <w:rsid w:val="00FA5CEE"/>
    <w:rsid w:val="00FA7F19"/>
    <w:rsid w:val="00FB18BE"/>
    <w:rsid w:val="00FB3368"/>
    <w:rsid w:val="00FC74E4"/>
    <w:rsid w:val="00FD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0DB6C"/>
  <w15:chartTrackingRefBased/>
  <w15:docId w15:val="{53CCD7FF-A6FA-4427-B449-43C408346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34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4C4"/>
  </w:style>
  <w:style w:type="character" w:styleId="PageNumber">
    <w:name w:val="page number"/>
    <w:basedOn w:val="DefaultParagraphFont"/>
    <w:uiPriority w:val="99"/>
    <w:semiHidden/>
    <w:unhideWhenUsed/>
    <w:rsid w:val="004434C4"/>
  </w:style>
  <w:style w:type="paragraph" w:customStyle="1" w:styleId="Body">
    <w:name w:val="Body"/>
    <w:rsid w:val="007116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766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5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5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5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51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5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76169B-7215-DF44-8869-DB52F2294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a Cherak</dc:creator>
  <cp:keywords/>
  <dc:description/>
  <cp:lastModifiedBy>Stephana Cherak</cp:lastModifiedBy>
  <cp:revision>9</cp:revision>
  <dcterms:created xsi:type="dcterms:W3CDTF">2020-01-03T23:32:00Z</dcterms:created>
  <dcterms:modified xsi:type="dcterms:W3CDTF">2020-07-10T23:38:00Z</dcterms:modified>
</cp:coreProperties>
</file>